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3052D40" w14:textId="7D4CA88C" w:rsidR="00E46440" w:rsidRDefault="00E46440" w:rsidP="000A7571"/>
    <w:p w14:paraId="198906B8" w14:textId="771CB43F" w:rsidR="00A1335D" w:rsidRPr="00012319" w:rsidRDefault="00A1335D" w:rsidP="00A1335D">
      <w:pP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pPr>
      <w:r w:rsidRPr="00012319">
        <w:rPr>
          <w:rFonts w:asciiTheme="majorBidi" w:hAnsiTheme="majorBidi" w:cstheme="majorBidi"/>
          <w:b/>
          <w:bCs/>
          <w:sz w:val="24"/>
          <w:szCs w:val="24"/>
        </w:rPr>
        <w:t>Table S1.</w:t>
      </w:r>
      <w:r w:rsidRPr="00012319">
        <w:rPr>
          <w:rFonts w:asciiTheme="majorBidi" w:hAnsiTheme="majorBidi" w:cstheme="majorBidi"/>
          <w:sz w:val="24"/>
          <w:szCs w:val="24"/>
        </w:rPr>
        <w:t xml:space="preserve"> List of </w:t>
      </w:r>
      <w:r w:rsidR="006F5F27">
        <w:rPr>
          <w:rFonts w:asciiTheme="majorBidi" w:hAnsiTheme="majorBidi" w:cstheme="majorBidi"/>
          <w:sz w:val="24"/>
          <w:szCs w:val="24"/>
        </w:rPr>
        <w:t>t</w:t>
      </w:r>
      <w:r w:rsidRPr="00012319">
        <w:rPr>
          <w:rFonts w:asciiTheme="majorBidi" w:hAnsiTheme="majorBidi" w:cstheme="majorBidi"/>
          <w:sz w:val="24"/>
          <w:szCs w:val="24"/>
        </w:rPr>
        <w:t>argets, primers and oligonucleotide Sequence of primers used in this study</w:t>
      </w:r>
    </w:p>
    <w:tbl>
      <w:tblPr>
        <w:tblW w:w="1034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1763"/>
        <w:gridCol w:w="1831"/>
        <w:gridCol w:w="5174"/>
        <w:gridCol w:w="1577"/>
      </w:tblGrid>
      <w:tr w:rsidR="00A1335D" w:rsidRPr="006213E8" w14:paraId="63B3DF2D" w14:textId="77777777" w:rsidTr="006F5F27">
        <w:trPr>
          <w:trHeight w:val="300"/>
          <w:jc w:val="center"/>
        </w:trPr>
        <w:tc>
          <w:tcPr>
            <w:tcW w:w="1763" w:type="dxa"/>
            <w:shd w:val="clear" w:color="auto" w:fill="FFFFFF" w:themeFill="background1"/>
            <w:vAlign w:val="center"/>
          </w:tcPr>
          <w:p w14:paraId="38D389C0" w14:textId="77777777" w:rsidR="00A1335D" w:rsidRPr="006213E8" w:rsidRDefault="00A1335D" w:rsidP="003A1FC3">
            <w:pPr>
              <w:spacing w:after="0" w:line="240" w:lineRule="auto"/>
              <w:ind w:left="786"/>
              <w:contextualSpacing/>
              <w:jc w:val="center"/>
              <w:rPr>
                <w:rFonts w:asciiTheme="majorBidi" w:eastAsia="Calibri" w:hAnsiTheme="majorBidi" w:cstheme="majorBidi"/>
                <w:b/>
                <w:bCs/>
                <w:noProof/>
                <w:color w:val="000000"/>
                <w:sz w:val="24"/>
                <w:szCs w:val="24"/>
              </w:rPr>
            </w:pPr>
            <w:r w:rsidRPr="006213E8">
              <w:rPr>
                <w:rFonts w:asciiTheme="majorBidi" w:eastAsia="Calibri" w:hAnsiTheme="majorBidi" w:cstheme="majorBidi"/>
                <w:b/>
                <w:bCs/>
                <w:noProof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831" w:type="dxa"/>
            <w:shd w:val="clear" w:color="auto" w:fill="FFFFFF" w:themeFill="background1"/>
            <w:vAlign w:val="center"/>
          </w:tcPr>
          <w:p w14:paraId="26585A7A" w14:textId="77777777" w:rsidR="00A1335D" w:rsidRPr="006213E8" w:rsidRDefault="00A1335D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rimer</w:t>
            </w:r>
          </w:p>
        </w:tc>
        <w:tc>
          <w:tcPr>
            <w:tcW w:w="5174" w:type="dxa"/>
            <w:shd w:val="clear" w:color="auto" w:fill="FFFFFF" w:themeFill="background1"/>
            <w:vAlign w:val="center"/>
          </w:tcPr>
          <w:p w14:paraId="2693B7FD" w14:textId="77777777" w:rsidR="00A1335D" w:rsidRPr="006213E8" w:rsidRDefault="00A1335D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Oligonucleotide sequence (5’-3’)</w:t>
            </w:r>
          </w:p>
        </w:tc>
        <w:tc>
          <w:tcPr>
            <w:tcW w:w="1577" w:type="dxa"/>
            <w:shd w:val="clear" w:color="auto" w:fill="FFFFFF" w:themeFill="background1"/>
            <w:vAlign w:val="center"/>
          </w:tcPr>
          <w:p w14:paraId="0C062B32" w14:textId="77777777" w:rsidR="00A1335D" w:rsidRPr="006213E8" w:rsidRDefault="00A1335D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</w:tr>
      <w:tr w:rsidR="006F5F27" w:rsidRPr="006213E8" w14:paraId="42BBDD2A" w14:textId="77777777" w:rsidTr="006F5F27">
        <w:trPr>
          <w:trHeight w:val="505"/>
          <w:jc w:val="center"/>
        </w:trPr>
        <w:tc>
          <w:tcPr>
            <w:tcW w:w="1763" w:type="dxa"/>
            <w:vMerge w:val="restart"/>
            <w:shd w:val="clear" w:color="auto" w:fill="FFFFFF" w:themeFill="background1"/>
            <w:vAlign w:val="center"/>
            <w:hideMark/>
          </w:tcPr>
          <w:p w14:paraId="5CD54639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abin 1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7CF3F1F0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abin 1 2S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35958058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AGG TCA GAT GCT TGA AAG C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4369890F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505–2523</w:t>
            </w:r>
          </w:p>
        </w:tc>
      </w:tr>
      <w:tr w:rsidR="006F5F27" w:rsidRPr="006213E8" w14:paraId="3ED52BEB" w14:textId="77777777" w:rsidTr="006F5F27">
        <w:trPr>
          <w:trHeight w:val="398"/>
          <w:jc w:val="center"/>
        </w:trPr>
        <w:tc>
          <w:tcPr>
            <w:tcW w:w="1763" w:type="dxa"/>
            <w:vMerge/>
            <w:shd w:val="clear" w:color="auto" w:fill="FFFFFF" w:themeFill="background1"/>
            <w:vAlign w:val="center"/>
            <w:hideMark/>
          </w:tcPr>
          <w:p w14:paraId="3C20707F" w14:textId="77777777" w:rsidR="006F5F27" w:rsidRPr="006213E8" w:rsidRDefault="006F5F27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4388829E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abin 1 1A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6707B000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CCA CTG GCT TCA GTG TTT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2CF7F094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600–2583</w:t>
            </w:r>
          </w:p>
        </w:tc>
      </w:tr>
      <w:tr w:rsidR="006F5F27" w:rsidRPr="006213E8" w14:paraId="259F7E19" w14:textId="77777777" w:rsidTr="006F5F27">
        <w:trPr>
          <w:trHeight w:val="419"/>
          <w:jc w:val="center"/>
        </w:trPr>
        <w:tc>
          <w:tcPr>
            <w:tcW w:w="1763" w:type="dxa"/>
            <w:vMerge w:val="restart"/>
            <w:shd w:val="clear" w:color="auto" w:fill="FFFFFF" w:themeFill="background1"/>
            <w:vAlign w:val="center"/>
            <w:hideMark/>
          </w:tcPr>
          <w:p w14:paraId="13029B29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abin 2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66071DA1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abin 2 2S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3A0889FF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CCG TTG AAG GGA TTA CTA AA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74A2D3AD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525–2544</w:t>
            </w:r>
          </w:p>
        </w:tc>
      </w:tr>
      <w:tr w:rsidR="006F5F27" w:rsidRPr="006213E8" w14:paraId="5D6B801F" w14:textId="77777777" w:rsidTr="006F5F27">
        <w:trPr>
          <w:trHeight w:val="425"/>
          <w:jc w:val="center"/>
        </w:trPr>
        <w:tc>
          <w:tcPr>
            <w:tcW w:w="1763" w:type="dxa"/>
            <w:vMerge/>
            <w:shd w:val="clear" w:color="auto" w:fill="FFFFFF" w:themeFill="background1"/>
            <w:vAlign w:val="center"/>
            <w:hideMark/>
          </w:tcPr>
          <w:p w14:paraId="72B54E6F" w14:textId="77777777" w:rsidR="006F5F27" w:rsidRPr="006213E8" w:rsidRDefault="006F5F27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308EF1DC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abin 2 1A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76E1505F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CGG CTT TGT GTC AGG CA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3CD54958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595–2579</w:t>
            </w:r>
          </w:p>
        </w:tc>
      </w:tr>
      <w:tr w:rsidR="006F5F27" w:rsidRPr="006213E8" w14:paraId="0A5DDC27" w14:textId="77777777" w:rsidTr="006F5F27">
        <w:trPr>
          <w:trHeight w:val="416"/>
          <w:jc w:val="center"/>
        </w:trPr>
        <w:tc>
          <w:tcPr>
            <w:tcW w:w="1763" w:type="dxa"/>
            <w:vMerge w:val="restart"/>
            <w:shd w:val="clear" w:color="auto" w:fill="FFFFFF" w:themeFill="background1"/>
            <w:vAlign w:val="center"/>
            <w:hideMark/>
          </w:tcPr>
          <w:p w14:paraId="001F0639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abin 3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413E6DD5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abin 3 2S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130855E8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>AGG GCG CCC TAA CTT T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41D458C2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537–2552</w:t>
            </w:r>
          </w:p>
        </w:tc>
      </w:tr>
      <w:tr w:rsidR="006F5F27" w:rsidRPr="006213E8" w14:paraId="56775357" w14:textId="77777777" w:rsidTr="006F5F27">
        <w:trPr>
          <w:trHeight w:val="550"/>
          <w:jc w:val="center"/>
        </w:trPr>
        <w:tc>
          <w:tcPr>
            <w:tcW w:w="1763" w:type="dxa"/>
            <w:vMerge/>
            <w:shd w:val="clear" w:color="auto" w:fill="FFFFFF" w:themeFill="background1"/>
            <w:vAlign w:val="center"/>
            <w:hideMark/>
          </w:tcPr>
          <w:p w14:paraId="4DD37732" w14:textId="77777777" w:rsidR="006F5F27" w:rsidRPr="006213E8" w:rsidRDefault="006F5F27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44908764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abin 3 1A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77A6D314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TTA GTA TCA GGT AAG CTA TC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55FC989B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591–2572</w:t>
            </w:r>
          </w:p>
        </w:tc>
      </w:tr>
      <w:tr w:rsidR="006F5F27" w:rsidRPr="006213E8" w14:paraId="13E67335" w14:textId="77777777" w:rsidTr="006F5F27">
        <w:trPr>
          <w:trHeight w:val="416"/>
          <w:jc w:val="center"/>
        </w:trPr>
        <w:tc>
          <w:tcPr>
            <w:tcW w:w="1763" w:type="dxa"/>
            <w:vMerge w:val="restart"/>
            <w:shd w:val="clear" w:color="auto" w:fill="FFFFFF" w:themeFill="background1"/>
            <w:vAlign w:val="center"/>
            <w:hideMark/>
          </w:tcPr>
          <w:p w14:paraId="3AC51310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PanEV (any EV)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35791A37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PAN-EV S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01EF7BD0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GGC CCC TGA ATG CGG CTA ATC C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5B6D8725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458–480</w:t>
            </w:r>
          </w:p>
        </w:tc>
      </w:tr>
      <w:tr w:rsidR="006F5F27" w:rsidRPr="006213E8" w14:paraId="178D3F5F" w14:textId="77777777" w:rsidTr="006F5F27">
        <w:trPr>
          <w:trHeight w:val="409"/>
          <w:jc w:val="center"/>
        </w:trPr>
        <w:tc>
          <w:tcPr>
            <w:tcW w:w="1763" w:type="dxa"/>
            <w:vMerge/>
            <w:shd w:val="clear" w:color="auto" w:fill="FFFFFF" w:themeFill="background1"/>
            <w:vAlign w:val="center"/>
            <w:hideMark/>
          </w:tcPr>
          <w:p w14:paraId="0ADE7DCA" w14:textId="77777777" w:rsidR="006F5F27" w:rsidRPr="006213E8" w:rsidRDefault="006F5F27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148C7771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PAN-EV A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6BCEE158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GCG ATT GTC ACC ATW AGC AGY CA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7AA7EF1E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603–581</w:t>
            </w:r>
          </w:p>
        </w:tc>
      </w:tr>
      <w:tr w:rsidR="006F5F27" w:rsidRPr="006213E8" w14:paraId="2DEB8FD6" w14:textId="77777777" w:rsidTr="006F5F27">
        <w:trPr>
          <w:trHeight w:val="698"/>
          <w:jc w:val="center"/>
        </w:trPr>
        <w:tc>
          <w:tcPr>
            <w:tcW w:w="1763" w:type="dxa"/>
            <w:vMerge w:val="restart"/>
            <w:shd w:val="clear" w:color="auto" w:fill="FFFFFF" w:themeFill="background1"/>
            <w:vAlign w:val="center"/>
            <w:hideMark/>
          </w:tcPr>
          <w:p w14:paraId="20C4E187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PanPV (any poliovirus)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3C0CAC7E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PanPV/PCR-S1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4D423D4E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TTG GAG TTC TTC ACI TAI TCI MGI TTY GAY ATG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0136C9E2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832–2864</w:t>
            </w:r>
          </w:p>
        </w:tc>
      </w:tr>
      <w:tr w:rsidR="006F5F27" w:rsidRPr="006213E8" w14:paraId="4D14D283" w14:textId="77777777" w:rsidTr="006F5F27">
        <w:trPr>
          <w:trHeight w:val="552"/>
          <w:jc w:val="center"/>
        </w:trPr>
        <w:tc>
          <w:tcPr>
            <w:tcW w:w="1763" w:type="dxa"/>
            <w:vMerge/>
            <w:shd w:val="clear" w:color="auto" w:fill="FFFFFF" w:themeFill="background1"/>
            <w:vAlign w:val="center"/>
            <w:hideMark/>
          </w:tcPr>
          <w:p w14:paraId="40F9C914" w14:textId="77777777" w:rsidR="006F5F27" w:rsidRPr="006213E8" w:rsidRDefault="006F5F27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49A3DC6B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PanPV PCR-1A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2E4BD66E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GGA GCT CCG GGT GGG AYR TAC ATI ATY TGR TAI AC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2E6E0078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962–2928</w:t>
            </w:r>
          </w:p>
        </w:tc>
      </w:tr>
      <w:tr w:rsidR="006F5F27" w:rsidRPr="006213E8" w14:paraId="3F40DF6A" w14:textId="77777777" w:rsidTr="006F5F27">
        <w:trPr>
          <w:trHeight w:val="570"/>
          <w:jc w:val="center"/>
        </w:trPr>
        <w:tc>
          <w:tcPr>
            <w:tcW w:w="1763" w:type="dxa"/>
            <w:vMerge w:val="restart"/>
            <w:shd w:val="clear" w:color="auto" w:fill="FFFFFF" w:themeFill="background1"/>
            <w:vAlign w:val="center"/>
            <w:hideMark/>
          </w:tcPr>
          <w:p w14:paraId="32DCBA0A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WPV1 (wild PV1)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58D9F24A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WEAF WPV1 S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3C30E6DC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GTA CAA ACC AGT CAY GTN AT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3B1567EE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661–2680</w:t>
            </w:r>
          </w:p>
        </w:tc>
      </w:tr>
      <w:tr w:rsidR="006F5F27" w:rsidRPr="006213E8" w14:paraId="5ADCA31F" w14:textId="77777777" w:rsidTr="006F5F27">
        <w:trPr>
          <w:trHeight w:val="570"/>
          <w:jc w:val="center"/>
        </w:trPr>
        <w:tc>
          <w:tcPr>
            <w:tcW w:w="1763" w:type="dxa"/>
            <w:vMerge/>
            <w:shd w:val="clear" w:color="auto" w:fill="FFFFFF" w:themeFill="background1"/>
            <w:vAlign w:val="center"/>
            <w:hideMark/>
          </w:tcPr>
          <w:p w14:paraId="36C7CA10" w14:textId="77777777" w:rsidR="006F5F27" w:rsidRPr="006213E8" w:rsidRDefault="006F5F27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299F9883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OAS WPV1 S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6AAAA51E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  <w:lang w:val="de-DE"/>
              </w:rPr>
              <w:t>CGT ACA GAC TAG RCA YGT NAT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2F8D4D56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660–2680</w:t>
            </w:r>
          </w:p>
        </w:tc>
      </w:tr>
      <w:tr w:rsidR="006F5F27" w:rsidRPr="006213E8" w14:paraId="1B9DD31E" w14:textId="77777777" w:rsidTr="006F5F27">
        <w:trPr>
          <w:trHeight w:val="535"/>
          <w:jc w:val="center"/>
        </w:trPr>
        <w:tc>
          <w:tcPr>
            <w:tcW w:w="1763" w:type="dxa"/>
            <w:vMerge/>
            <w:shd w:val="clear" w:color="auto" w:fill="FFFFFF" w:themeFill="background1"/>
            <w:vAlign w:val="center"/>
            <w:hideMark/>
          </w:tcPr>
          <w:p w14:paraId="5D6AD605" w14:textId="77777777" w:rsidR="006F5F27" w:rsidRPr="006213E8" w:rsidRDefault="006F5F27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66A15E06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WPV1 A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57A0EEB6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GAG AAT AAY TTG TCY TTK GAY GT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53F2907C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800–2778</w:t>
            </w:r>
          </w:p>
        </w:tc>
      </w:tr>
      <w:tr w:rsidR="006F5F27" w:rsidRPr="006213E8" w14:paraId="03B8F1E6" w14:textId="77777777" w:rsidTr="006F5F27">
        <w:trPr>
          <w:trHeight w:val="557"/>
          <w:jc w:val="center"/>
        </w:trPr>
        <w:tc>
          <w:tcPr>
            <w:tcW w:w="1763" w:type="dxa"/>
            <w:vMerge w:val="restart"/>
            <w:shd w:val="clear" w:color="auto" w:fill="FFFFFF" w:themeFill="background1"/>
            <w:vAlign w:val="center"/>
            <w:hideMark/>
          </w:tcPr>
          <w:p w14:paraId="10B8F939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PV2 (any serotype 2)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233DB296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PV Type 2 S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10F8E4C9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GAT GCA AAY AAC GGI CAT GC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376DA0A7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911–2930</w:t>
            </w:r>
          </w:p>
        </w:tc>
      </w:tr>
      <w:tr w:rsidR="006F5F27" w:rsidRPr="006213E8" w14:paraId="6077EE99" w14:textId="77777777" w:rsidTr="006F5F27">
        <w:trPr>
          <w:trHeight w:val="570"/>
          <w:jc w:val="center"/>
        </w:trPr>
        <w:tc>
          <w:tcPr>
            <w:tcW w:w="1763" w:type="dxa"/>
            <w:vMerge/>
            <w:shd w:val="clear" w:color="auto" w:fill="FFFFFF" w:themeFill="background1"/>
            <w:vAlign w:val="center"/>
            <w:hideMark/>
          </w:tcPr>
          <w:p w14:paraId="6924C61D" w14:textId="77777777" w:rsidR="006F5F27" w:rsidRPr="006213E8" w:rsidRDefault="006F5F27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42D14444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PV Type 2 A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7134B699" w14:textId="77777777" w:rsidR="006F5F27" w:rsidRPr="006213E8" w:rsidRDefault="006F5F27" w:rsidP="006F5F27">
            <w:pPr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TCA TAA AAG TGG GAR TAC GCR TT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0E4DF9E1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3110–3088</w:t>
            </w:r>
          </w:p>
        </w:tc>
      </w:tr>
      <w:tr w:rsidR="00A1335D" w:rsidRPr="006213E8" w14:paraId="25549E11" w14:textId="77777777" w:rsidTr="006F5F27">
        <w:trPr>
          <w:trHeight w:val="300"/>
          <w:jc w:val="center"/>
        </w:trPr>
        <w:tc>
          <w:tcPr>
            <w:tcW w:w="10345" w:type="dxa"/>
            <w:gridSpan w:val="4"/>
            <w:shd w:val="clear" w:color="auto" w:fill="FFFFFF" w:themeFill="background1"/>
            <w:vAlign w:val="center"/>
            <w:hideMark/>
          </w:tcPr>
          <w:p w14:paraId="740956D2" w14:textId="77777777" w:rsidR="00A1335D" w:rsidRPr="006213E8" w:rsidRDefault="00A1335D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AFR WPV3</w:t>
            </w:r>
          </w:p>
        </w:tc>
      </w:tr>
      <w:tr w:rsidR="006F5F27" w:rsidRPr="006213E8" w14:paraId="7ED91385" w14:textId="77777777" w:rsidTr="006F5F27">
        <w:trPr>
          <w:trHeight w:val="570"/>
          <w:jc w:val="center"/>
        </w:trPr>
        <w:tc>
          <w:tcPr>
            <w:tcW w:w="1763" w:type="dxa"/>
            <w:vMerge w:val="restart"/>
            <w:shd w:val="clear" w:color="auto" w:fill="FFFFFF" w:themeFill="background1"/>
            <w:vAlign w:val="center"/>
            <w:hideMark/>
          </w:tcPr>
          <w:p w14:paraId="3A40BBAE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WPV3-I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606CE351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OAS WPV3 S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4C5983D9" w14:textId="77777777" w:rsidR="006F5F27" w:rsidRPr="006213E8" w:rsidRDefault="006F5F27" w:rsidP="00C97857">
            <w:pPr>
              <w:spacing w:after="0" w:line="240" w:lineRule="auto"/>
              <w:ind w:firstLine="567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CAG GGA GTA GAT GAY CTN AT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21240B7A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443–2462</w:t>
            </w:r>
          </w:p>
        </w:tc>
      </w:tr>
      <w:tr w:rsidR="006F5F27" w:rsidRPr="006213E8" w14:paraId="3AE432FD" w14:textId="77777777" w:rsidTr="006F5F27">
        <w:trPr>
          <w:trHeight w:val="570"/>
          <w:jc w:val="center"/>
        </w:trPr>
        <w:tc>
          <w:tcPr>
            <w:tcW w:w="1763" w:type="dxa"/>
            <w:vMerge/>
            <w:shd w:val="clear" w:color="auto" w:fill="FFFFFF" w:themeFill="background1"/>
            <w:vAlign w:val="center"/>
            <w:hideMark/>
          </w:tcPr>
          <w:p w14:paraId="68CECB1A" w14:textId="47F273D9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605292F7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WEAF WPV3 S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5ADCE47F" w14:textId="77777777" w:rsidR="006F5F27" w:rsidRPr="006213E8" w:rsidRDefault="006F5F27" w:rsidP="00C97857">
            <w:pPr>
              <w:spacing w:after="0" w:line="240" w:lineRule="auto"/>
              <w:ind w:firstLine="567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CAG GGG GTT GAT GAY TTR AT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6736C303" w14:textId="77777777" w:rsidR="006F5F27" w:rsidRPr="006213E8" w:rsidRDefault="006F5F27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443–2462</w:t>
            </w:r>
          </w:p>
        </w:tc>
      </w:tr>
      <w:tr w:rsidR="00A1335D" w:rsidRPr="006213E8" w14:paraId="1F02888A" w14:textId="77777777" w:rsidTr="006F5F27">
        <w:trPr>
          <w:trHeight w:val="570"/>
          <w:jc w:val="center"/>
        </w:trPr>
        <w:tc>
          <w:tcPr>
            <w:tcW w:w="1763" w:type="dxa"/>
            <w:shd w:val="clear" w:color="auto" w:fill="FFFFFF" w:themeFill="background1"/>
            <w:vAlign w:val="center"/>
            <w:hideMark/>
          </w:tcPr>
          <w:p w14:paraId="5F84F923" w14:textId="6BDE3082" w:rsidR="00A1335D" w:rsidRPr="006213E8" w:rsidRDefault="006F5F27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WEAF genotype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0B569CC5" w14:textId="77777777" w:rsidR="00A1335D" w:rsidRPr="006213E8" w:rsidRDefault="00A1335D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WPV3 A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14C8D802" w14:textId="77777777" w:rsidR="00A1335D" w:rsidRPr="006213E8" w:rsidRDefault="00A1335D" w:rsidP="00C97857">
            <w:pPr>
              <w:spacing w:after="0" w:line="240" w:lineRule="auto"/>
              <w:ind w:firstLine="567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ACK GTG TCT GAY GGN AC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78137F2B" w14:textId="77777777" w:rsidR="00A1335D" w:rsidRPr="006213E8" w:rsidRDefault="00A1335D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623–2607</w:t>
            </w:r>
          </w:p>
        </w:tc>
      </w:tr>
      <w:tr w:rsidR="00A1335D" w:rsidRPr="006213E8" w14:paraId="1A0F3759" w14:textId="77777777" w:rsidTr="006F5F27">
        <w:trPr>
          <w:trHeight w:val="300"/>
          <w:jc w:val="center"/>
        </w:trPr>
        <w:tc>
          <w:tcPr>
            <w:tcW w:w="10345" w:type="dxa"/>
            <w:gridSpan w:val="4"/>
            <w:shd w:val="clear" w:color="auto" w:fill="FFFFFF" w:themeFill="background1"/>
            <w:vAlign w:val="center"/>
            <w:hideMark/>
          </w:tcPr>
          <w:p w14:paraId="3F3CC99C" w14:textId="77777777" w:rsidR="00A1335D" w:rsidRPr="006213E8" w:rsidRDefault="00A1335D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OAS WPV3</w:t>
            </w:r>
          </w:p>
        </w:tc>
      </w:tr>
      <w:tr w:rsidR="00A1335D" w:rsidRPr="006213E8" w14:paraId="4A9D787B" w14:textId="77777777" w:rsidTr="006F5F27">
        <w:trPr>
          <w:trHeight w:val="570"/>
          <w:jc w:val="center"/>
        </w:trPr>
        <w:tc>
          <w:tcPr>
            <w:tcW w:w="1763" w:type="dxa"/>
            <w:shd w:val="clear" w:color="auto" w:fill="FFFFFF" w:themeFill="background1"/>
            <w:vAlign w:val="center"/>
            <w:hideMark/>
          </w:tcPr>
          <w:p w14:paraId="54CB045B" w14:textId="77777777" w:rsidR="00A1335D" w:rsidRPr="006213E8" w:rsidRDefault="00A1335D" w:rsidP="003A1FC3">
            <w:pPr>
              <w:spacing w:after="0" w:line="240" w:lineRule="auto"/>
              <w:ind w:firstLine="567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WPV3-II</w:t>
            </w:r>
          </w:p>
        </w:tc>
        <w:tc>
          <w:tcPr>
            <w:tcW w:w="1831" w:type="dxa"/>
            <w:shd w:val="clear" w:color="auto" w:fill="FFFFFF" w:themeFill="background1"/>
            <w:vAlign w:val="center"/>
            <w:hideMark/>
          </w:tcPr>
          <w:p w14:paraId="0B730BA7" w14:textId="77777777" w:rsidR="00A1335D" w:rsidRPr="006213E8" w:rsidRDefault="00A1335D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SOAS 6S</w:t>
            </w:r>
          </w:p>
        </w:tc>
        <w:tc>
          <w:tcPr>
            <w:tcW w:w="5174" w:type="dxa"/>
            <w:shd w:val="clear" w:color="auto" w:fill="FFFFFF" w:themeFill="background1"/>
            <w:vAlign w:val="center"/>
            <w:hideMark/>
          </w:tcPr>
          <w:p w14:paraId="5792AB0E" w14:textId="77777777" w:rsidR="00A1335D" w:rsidRPr="006213E8" w:rsidRDefault="00A1335D" w:rsidP="00C97857">
            <w:pPr>
              <w:spacing w:after="0" w:line="240" w:lineRule="auto"/>
              <w:ind w:firstLine="567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GTY RTA CAR CGR CGY AGY AGR A</w:t>
            </w:r>
          </w:p>
        </w:tc>
        <w:tc>
          <w:tcPr>
            <w:tcW w:w="1577" w:type="dxa"/>
            <w:shd w:val="clear" w:color="auto" w:fill="FFFFFF" w:themeFill="background1"/>
            <w:vAlign w:val="center"/>
            <w:hideMark/>
          </w:tcPr>
          <w:p w14:paraId="30B92A6E" w14:textId="77777777" w:rsidR="00A1335D" w:rsidRPr="006213E8" w:rsidRDefault="00A1335D" w:rsidP="003A1FC3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4"/>
                <w:szCs w:val="24"/>
              </w:rPr>
            </w:pPr>
            <w:r w:rsidRPr="006213E8">
              <w:rPr>
                <w:rFonts w:asciiTheme="majorBidi" w:eastAsia="Times New Roman" w:hAnsiTheme="majorBidi" w:cstheme="majorBidi"/>
                <w:sz w:val="24"/>
                <w:szCs w:val="24"/>
              </w:rPr>
              <w:t>2671–2692</w:t>
            </w:r>
          </w:p>
        </w:tc>
      </w:tr>
    </w:tbl>
    <w:p w14:paraId="1623DB35" w14:textId="77777777" w:rsidR="00A1335D" w:rsidRDefault="00A1335D" w:rsidP="00A1335D">
      <w:pP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pPr>
    </w:p>
    <w:p w14:paraId="5BA2802B" w14:textId="10FE3D1E" w:rsidR="00FC33AA" w:rsidRDefault="00FC33AA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14:paraId="680EB25D" w14:textId="57D59C95" w:rsidR="00FC33AA" w:rsidRPr="00012319" w:rsidRDefault="00FC33AA" w:rsidP="00FC33AA">
      <w:pP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</w:pPr>
      <w:r w:rsidRPr="00012319">
        <w:rPr>
          <w:rFonts w:asciiTheme="majorBidi" w:hAnsiTheme="majorBidi" w:cstheme="majorBidi"/>
          <w:b/>
          <w:bCs/>
          <w:sz w:val="24"/>
          <w:szCs w:val="24"/>
        </w:rPr>
        <w:lastRenderedPageBreak/>
        <w:t>Table S</w:t>
      </w:r>
      <w:r>
        <w:rPr>
          <w:rFonts w:asciiTheme="majorBidi" w:hAnsiTheme="majorBidi" w:cstheme="majorBidi"/>
          <w:b/>
          <w:bCs/>
          <w:sz w:val="24"/>
          <w:szCs w:val="24"/>
        </w:rPr>
        <w:t>2</w:t>
      </w:r>
      <w:r w:rsidRPr="00012319">
        <w:rPr>
          <w:rFonts w:asciiTheme="majorBidi" w:hAnsiTheme="majorBidi" w:cstheme="majorBidi"/>
          <w:b/>
          <w:bCs/>
          <w:sz w:val="24"/>
          <w:szCs w:val="24"/>
        </w:rPr>
        <w:t>.</w:t>
      </w:r>
      <w:r w:rsidRPr="00012319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 target gene and primer locations for each target virus</w:t>
      </w:r>
      <w:r w:rsidRPr="00012319">
        <w:rPr>
          <w:rFonts w:asciiTheme="majorBidi" w:hAnsiTheme="majorBidi" w:cstheme="majorBidi"/>
          <w:sz w:val="24"/>
          <w:szCs w:val="24"/>
        </w:rPr>
        <w:t xml:space="preserve"> used in this study</w:t>
      </w:r>
    </w:p>
    <w:tbl>
      <w:tblPr>
        <w:tblStyle w:val="TableGrid"/>
        <w:tblW w:w="9229" w:type="dxa"/>
        <w:tblLook w:val="04A0" w:firstRow="1" w:lastRow="0" w:firstColumn="1" w:lastColumn="0" w:noHBand="0" w:noVBand="1"/>
      </w:tblPr>
      <w:tblGrid>
        <w:gridCol w:w="1020"/>
        <w:gridCol w:w="769"/>
        <w:gridCol w:w="686"/>
        <w:gridCol w:w="1121"/>
        <w:gridCol w:w="753"/>
        <w:gridCol w:w="753"/>
        <w:gridCol w:w="3100"/>
        <w:gridCol w:w="1027"/>
      </w:tblGrid>
      <w:tr w:rsidR="00FC33AA" w:rsidRPr="00F01B1A" w14:paraId="2A7A5909" w14:textId="77777777" w:rsidTr="00FC33AA">
        <w:tc>
          <w:tcPr>
            <w:tcW w:w="1020" w:type="dxa"/>
            <w:vAlign w:val="bottom"/>
          </w:tcPr>
          <w:p w14:paraId="1C6B59B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769" w:type="dxa"/>
            <w:vAlign w:val="bottom"/>
          </w:tcPr>
          <w:p w14:paraId="5D5C86AF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686" w:type="dxa"/>
            <w:vAlign w:val="bottom"/>
          </w:tcPr>
          <w:p w14:paraId="41A7C7EF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/A</w:t>
            </w:r>
          </w:p>
        </w:tc>
        <w:tc>
          <w:tcPr>
            <w:tcW w:w="1121" w:type="dxa"/>
            <w:vAlign w:val="bottom"/>
          </w:tcPr>
          <w:p w14:paraId="5CADE5ED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Reference virus</w:t>
            </w:r>
          </w:p>
        </w:tc>
        <w:tc>
          <w:tcPr>
            <w:tcW w:w="753" w:type="dxa"/>
            <w:vAlign w:val="bottom"/>
          </w:tcPr>
          <w:p w14:paraId="165AA797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Base start</w:t>
            </w:r>
          </w:p>
        </w:tc>
        <w:tc>
          <w:tcPr>
            <w:tcW w:w="753" w:type="dxa"/>
            <w:vAlign w:val="bottom"/>
          </w:tcPr>
          <w:p w14:paraId="2EDC145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Base End</w:t>
            </w:r>
          </w:p>
        </w:tc>
        <w:tc>
          <w:tcPr>
            <w:tcW w:w="3100" w:type="dxa"/>
            <w:vAlign w:val="bottom"/>
          </w:tcPr>
          <w:p w14:paraId="4C040D57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equence</w:t>
            </w:r>
          </w:p>
        </w:tc>
        <w:tc>
          <w:tcPr>
            <w:tcW w:w="1027" w:type="dxa"/>
            <w:vAlign w:val="bottom"/>
          </w:tcPr>
          <w:p w14:paraId="528098FF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Target virus</w:t>
            </w:r>
          </w:p>
        </w:tc>
      </w:tr>
      <w:tr w:rsidR="00FC33AA" w:rsidRPr="00F01B1A" w14:paraId="1405B09A" w14:textId="77777777" w:rsidTr="00FC33AA">
        <w:tc>
          <w:tcPr>
            <w:tcW w:w="1020" w:type="dxa"/>
            <w:vAlign w:val="bottom"/>
          </w:tcPr>
          <w:p w14:paraId="32B6856A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46S-S1</w:t>
            </w:r>
          </w:p>
        </w:tc>
        <w:tc>
          <w:tcPr>
            <w:tcW w:w="769" w:type="dxa"/>
            <w:vAlign w:val="bottom"/>
          </w:tcPr>
          <w:p w14:paraId="1F28F08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3</w:t>
            </w:r>
          </w:p>
        </w:tc>
        <w:tc>
          <w:tcPr>
            <w:tcW w:w="686" w:type="dxa"/>
            <w:vAlign w:val="bottom"/>
          </w:tcPr>
          <w:p w14:paraId="009F32CC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21" w:type="dxa"/>
            <w:vAlign w:val="bottom"/>
          </w:tcPr>
          <w:p w14:paraId="766C7CD8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1</w:t>
            </w:r>
          </w:p>
          <w:p w14:paraId="3AFE6846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4CF329E8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19</w:t>
            </w:r>
          </w:p>
        </w:tc>
        <w:tc>
          <w:tcPr>
            <w:tcW w:w="753" w:type="dxa"/>
            <w:vAlign w:val="bottom"/>
          </w:tcPr>
          <w:p w14:paraId="279B996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441</w:t>
            </w:r>
          </w:p>
        </w:tc>
        <w:tc>
          <w:tcPr>
            <w:tcW w:w="753" w:type="dxa"/>
            <w:vAlign w:val="bottom"/>
          </w:tcPr>
          <w:p w14:paraId="1757C787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460</w:t>
            </w:r>
          </w:p>
        </w:tc>
        <w:tc>
          <w:tcPr>
            <w:tcW w:w="3100" w:type="dxa"/>
            <w:vAlign w:val="bottom"/>
          </w:tcPr>
          <w:p w14:paraId="1D8E3CBE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CGAGATACCACATATAGA</w:t>
            </w:r>
          </w:p>
        </w:tc>
        <w:tc>
          <w:tcPr>
            <w:tcW w:w="1027" w:type="dxa"/>
            <w:vAlign w:val="bottom"/>
          </w:tcPr>
          <w:p w14:paraId="74BD0F6D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1</w:t>
            </w:r>
          </w:p>
        </w:tc>
      </w:tr>
      <w:tr w:rsidR="00FC33AA" w:rsidRPr="00F01B1A" w14:paraId="308955FF" w14:textId="77777777" w:rsidTr="00FC33AA">
        <w:tc>
          <w:tcPr>
            <w:tcW w:w="1020" w:type="dxa"/>
            <w:vAlign w:val="bottom"/>
          </w:tcPr>
          <w:p w14:paraId="3954BBEB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49S-S1</w:t>
            </w:r>
          </w:p>
        </w:tc>
        <w:tc>
          <w:tcPr>
            <w:tcW w:w="769" w:type="dxa"/>
            <w:vAlign w:val="bottom"/>
          </w:tcPr>
          <w:p w14:paraId="02B9F427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1</w:t>
            </w:r>
          </w:p>
        </w:tc>
        <w:tc>
          <w:tcPr>
            <w:tcW w:w="686" w:type="dxa"/>
            <w:vAlign w:val="bottom"/>
          </w:tcPr>
          <w:p w14:paraId="32D81E1D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1" w:type="dxa"/>
            <w:vAlign w:val="bottom"/>
          </w:tcPr>
          <w:p w14:paraId="2807FCE1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1</w:t>
            </w:r>
          </w:p>
          <w:p w14:paraId="557D1303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3A4F3AAC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19</w:t>
            </w:r>
          </w:p>
        </w:tc>
        <w:tc>
          <w:tcPr>
            <w:tcW w:w="753" w:type="dxa"/>
            <w:vAlign w:val="bottom"/>
          </w:tcPr>
          <w:p w14:paraId="0C8AB77F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753" w:type="dxa"/>
            <w:vAlign w:val="bottom"/>
          </w:tcPr>
          <w:p w14:paraId="40AE42E7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782</w:t>
            </w:r>
          </w:p>
        </w:tc>
        <w:tc>
          <w:tcPr>
            <w:tcW w:w="3100" w:type="dxa"/>
            <w:vAlign w:val="bottom"/>
          </w:tcPr>
          <w:p w14:paraId="7849617F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CACTGTAAATAGCTTATCC</w:t>
            </w:r>
          </w:p>
        </w:tc>
        <w:tc>
          <w:tcPr>
            <w:tcW w:w="1027" w:type="dxa"/>
            <w:vAlign w:val="bottom"/>
          </w:tcPr>
          <w:p w14:paraId="322E2D37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1</w:t>
            </w:r>
          </w:p>
        </w:tc>
      </w:tr>
      <w:tr w:rsidR="00FC33AA" w:rsidRPr="00F01B1A" w14:paraId="0D621727" w14:textId="77777777" w:rsidTr="00FC33AA">
        <w:tc>
          <w:tcPr>
            <w:tcW w:w="1020" w:type="dxa"/>
            <w:vAlign w:val="bottom"/>
          </w:tcPr>
          <w:p w14:paraId="1FB4E843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49S-S1</w:t>
            </w:r>
          </w:p>
        </w:tc>
        <w:tc>
          <w:tcPr>
            <w:tcW w:w="769" w:type="dxa"/>
            <w:vAlign w:val="bottom"/>
          </w:tcPr>
          <w:p w14:paraId="7A3F16E5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1</w:t>
            </w:r>
          </w:p>
        </w:tc>
        <w:tc>
          <w:tcPr>
            <w:tcW w:w="686" w:type="dxa"/>
            <w:vAlign w:val="bottom"/>
          </w:tcPr>
          <w:p w14:paraId="615E571C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21" w:type="dxa"/>
            <w:vAlign w:val="bottom"/>
          </w:tcPr>
          <w:p w14:paraId="7B40BA3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1</w:t>
            </w:r>
          </w:p>
          <w:p w14:paraId="7D33CEA7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478BC964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19</w:t>
            </w:r>
          </w:p>
        </w:tc>
        <w:tc>
          <w:tcPr>
            <w:tcW w:w="753" w:type="dxa"/>
            <w:vAlign w:val="bottom"/>
          </w:tcPr>
          <w:p w14:paraId="58B9CA62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782</w:t>
            </w:r>
          </w:p>
        </w:tc>
        <w:tc>
          <w:tcPr>
            <w:tcW w:w="753" w:type="dxa"/>
            <w:vAlign w:val="bottom"/>
          </w:tcPr>
          <w:p w14:paraId="6A95EF42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800</w:t>
            </w:r>
          </w:p>
        </w:tc>
        <w:tc>
          <w:tcPr>
            <w:tcW w:w="3100" w:type="dxa"/>
            <w:vAlign w:val="bottom"/>
          </w:tcPr>
          <w:p w14:paraId="1508B921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GATAAGCTATTTACAGTG</w:t>
            </w:r>
          </w:p>
        </w:tc>
        <w:tc>
          <w:tcPr>
            <w:tcW w:w="1027" w:type="dxa"/>
            <w:vAlign w:val="bottom"/>
          </w:tcPr>
          <w:p w14:paraId="0AB2EE06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1</w:t>
            </w:r>
          </w:p>
        </w:tc>
      </w:tr>
      <w:tr w:rsidR="00FC33AA" w:rsidRPr="00F01B1A" w14:paraId="2E32D25C" w14:textId="77777777" w:rsidTr="00FC33AA">
        <w:tc>
          <w:tcPr>
            <w:tcW w:w="1020" w:type="dxa"/>
            <w:vAlign w:val="bottom"/>
          </w:tcPr>
          <w:p w14:paraId="071EE4C6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52A-S1</w:t>
            </w:r>
          </w:p>
        </w:tc>
        <w:tc>
          <w:tcPr>
            <w:tcW w:w="769" w:type="dxa"/>
            <w:vAlign w:val="bottom"/>
          </w:tcPr>
          <w:p w14:paraId="473B3CD9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1</w:t>
            </w:r>
          </w:p>
        </w:tc>
        <w:tc>
          <w:tcPr>
            <w:tcW w:w="686" w:type="dxa"/>
            <w:vAlign w:val="bottom"/>
          </w:tcPr>
          <w:p w14:paraId="469A1E28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1" w:type="dxa"/>
            <w:vAlign w:val="bottom"/>
          </w:tcPr>
          <w:p w14:paraId="2183CFC1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1</w:t>
            </w:r>
          </w:p>
          <w:p w14:paraId="58C5F62E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3D821F19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19</w:t>
            </w:r>
          </w:p>
        </w:tc>
        <w:tc>
          <w:tcPr>
            <w:tcW w:w="753" w:type="dxa"/>
            <w:vAlign w:val="bottom"/>
          </w:tcPr>
          <w:p w14:paraId="43EFDA7F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3385</w:t>
            </w:r>
          </w:p>
        </w:tc>
        <w:tc>
          <w:tcPr>
            <w:tcW w:w="753" w:type="dxa"/>
            <w:vAlign w:val="bottom"/>
          </w:tcPr>
          <w:p w14:paraId="639E20DD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3364</w:t>
            </w:r>
          </w:p>
        </w:tc>
        <w:tc>
          <w:tcPr>
            <w:tcW w:w="3100" w:type="dxa"/>
            <w:vAlign w:val="bottom"/>
          </w:tcPr>
          <w:p w14:paraId="445F994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TATGTGGTCAGATCCTTGGTG</w:t>
            </w:r>
          </w:p>
        </w:tc>
        <w:tc>
          <w:tcPr>
            <w:tcW w:w="1027" w:type="dxa"/>
            <w:vAlign w:val="bottom"/>
          </w:tcPr>
          <w:p w14:paraId="2286F35C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1</w:t>
            </w:r>
          </w:p>
        </w:tc>
      </w:tr>
      <w:tr w:rsidR="00FC33AA" w:rsidRPr="00F01B1A" w14:paraId="52CD2F6C" w14:textId="77777777" w:rsidTr="00FC33AA">
        <w:tc>
          <w:tcPr>
            <w:tcW w:w="1020" w:type="dxa"/>
            <w:vAlign w:val="bottom"/>
          </w:tcPr>
          <w:p w14:paraId="6EBCE744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47S-S2</w:t>
            </w:r>
          </w:p>
        </w:tc>
        <w:tc>
          <w:tcPr>
            <w:tcW w:w="769" w:type="dxa"/>
            <w:vAlign w:val="bottom"/>
          </w:tcPr>
          <w:p w14:paraId="6000FF5B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3</w:t>
            </w:r>
          </w:p>
        </w:tc>
        <w:tc>
          <w:tcPr>
            <w:tcW w:w="686" w:type="dxa"/>
            <w:vAlign w:val="bottom"/>
          </w:tcPr>
          <w:p w14:paraId="21513661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21" w:type="dxa"/>
            <w:vAlign w:val="bottom"/>
          </w:tcPr>
          <w:p w14:paraId="439FE56E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2</w:t>
            </w:r>
          </w:p>
          <w:p w14:paraId="68317DA8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4DAE87EC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20</w:t>
            </w:r>
          </w:p>
        </w:tc>
        <w:tc>
          <w:tcPr>
            <w:tcW w:w="753" w:type="dxa"/>
            <w:vAlign w:val="bottom"/>
          </w:tcPr>
          <w:p w14:paraId="3BA1462C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443</w:t>
            </w:r>
          </w:p>
        </w:tc>
        <w:tc>
          <w:tcPr>
            <w:tcW w:w="753" w:type="dxa"/>
            <w:vAlign w:val="bottom"/>
          </w:tcPr>
          <w:p w14:paraId="350DCCDE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462</w:t>
            </w:r>
          </w:p>
        </w:tc>
        <w:tc>
          <w:tcPr>
            <w:tcW w:w="3100" w:type="dxa"/>
            <w:vAlign w:val="bottom"/>
          </w:tcPr>
          <w:p w14:paraId="6D79340B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CGAGATACAACACACATTAG</w:t>
            </w:r>
          </w:p>
        </w:tc>
        <w:tc>
          <w:tcPr>
            <w:tcW w:w="1027" w:type="dxa"/>
            <w:vAlign w:val="bottom"/>
          </w:tcPr>
          <w:p w14:paraId="5DCE6A34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2</w:t>
            </w:r>
          </w:p>
        </w:tc>
      </w:tr>
      <w:tr w:rsidR="00FC33AA" w:rsidRPr="00F01B1A" w14:paraId="55E3BC76" w14:textId="77777777" w:rsidTr="00FC33AA">
        <w:tc>
          <w:tcPr>
            <w:tcW w:w="1020" w:type="dxa"/>
            <w:vAlign w:val="bottom"/>
          </w:tcPr>
          <w:p w14:paraId="24A1169B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50A-S2</w:t>
            </w:r>
          </w:p>
        </w:tc>
        <w:tc>
          <w:tcPr>
            <w:tcW w:w="769" w:type="dxa"/>
            <w:vAlign w:val="bottom"/>
          </w:tcPr>
          <w:p w14:paraId="52ED0004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1</w:t>
            </w:r>
          </w:p>
        </w:tc>
        <w:tc>
          <w:tcPr>
            <w:tcW w:w="686" w:type="dxa"/>
            <w:vAlign w:val="bottom"/>
          </w:tcPr>
          <w:p w14:paraId="69266CC5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1" w:type="dxa"/>
            <w:vAlign w:val="bottom"/>
          </w:tcPr>
          <w:p w14:paraId="0227C12C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2</w:t>
            </w:r>
          </w:p>
          <w:p w14:paraId="4A2A7546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59E1D26D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20</w:t>
            </w:r>
          </w:p>
        </w:tc>
        <w:tc>
          <w:tcPr>
            <w:tcW w:w="753" w:type="dxa"/>
            <w:vAlign w:val="bottom"/>
          </w:tcPr>
          <w:p w14:paraId="475281D4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802</w:t>
            </w:r>
          </w:p>
        </w:tc>
        <w:tc>
          <w:tcPr>
            <w:tcW w:w="753" w:type="dxa"/>
            <w:vAlign w:val="bottom"/>
          </w:tcPr>
          <w:p w14:paraId="434B80E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784</w:t>
            </w:r>
          </w:p>
        </w:tc>
        <w:tc>
          <w:tcPr>
            <w:tcW w:w="3100" w:type="dxa"/>
            <w:vAlign w:val="bottom"/>
          </w:tcPr>
          <w:p w14:paraId="429BE991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ACCGAAAACAATCTGCTG</w:t>
            </w:r>
          </w:p>
        </w:tc>
        <w:tc>
          <w:tcPr>
            <w:tcW w:w="1027" w:type="dxa"/>
            <w:vAlign w:val="bottom"/>
          </w:tcPr>
          <w:p w14:paraId="725C317F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2</w:t>
            </w:r>
          </w:p>
        </w:tc>
      </w:tr>
      <w:tr w:rsidR="00FC33AA" w:rsidRPr="00F01B1A" w14:paraId="1D1F5C38" w14:textId="77777777" w:rsidTr="00FC33AA">
        <w:tc>
          <w:tcPr>
            <w:tcW w:w="1020" w:type="dxa"/>
            <w:vAlign w:val="bottom"/>
          </w:tcPr>
          <w:p w14:paraId="1CC1E74A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50S-S2</w:t>
            </w:r>
          </w:p>
        </w:tc>
        <w:tc>
          <w:tcPr>
            <w:tcW w:w="769" w:type="dxa"/>
            <w:vAlign w:val="bottom"/>
          </w:tcPr>
          <w:p w14:paraId="55D2D55A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1</w:t>
            </w:r>
          </w:p>
        </w:tc>
        <w:tc>
          <w:tcPr>
            <w:tcW w:w="686" w:type="dxa"/>
            <w:vAlign w:val="bottom"/>
          </w:tcPr>
          <w:p w14:paraId="144FC4E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21" w:type="dxa"/>
            <w:vAlign w:val="bottom"/>
          </w:tcPr>
          <w:p w14:paraId="53407D6C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2</w:t>
            </w:r>
          </w:p>
          <w:p w14:paraId="6C186CFA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00199D5F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20</w:t>
            </w:r>
          </w:p>
        </w:tc>
        <w:tc>
          <w:tcPr>
            <w:tcW w:w="753" w:type="dxa"/>
            <w:vAlign w:val="bottom"/>
          </w:tcPr>
          <w:p w14:paraId="71B7046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784</w:t>
            </w:r>
          </w:p>
        </w:tc>
        <w:tc>
          <w:tcPr>
            <w:tcW w:w="753" w:type="dxa"/>
            <w:vAlign w:val="bottom"/>
          </w:tcPr>
          <w:p w14:paraId="152FBFEE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802</w:t>
            </w:r>
          </w:p>
        </w:tc>
        <w:tc>
          <w:tcPr>
            <w:tcW w:w="3100" w:type="dxa"/>
            <w:vAlign w:val="bottom"/>
          </w:tcPr>
          <w:p w14:paraId="63E2C1AF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CAGCAGATTGTTTTCGGTT</w:t>
            </w:r>
          </w:p>
        </w:tc>
        <w:tc>
          <w:tcPr>
            <w:tcW w:w="1027" w:type="dxa"/>
            <w:vAlign w:val="bottom"/>
          </w:tcPr>
          <w:p w14:paraId="0D2D4792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2</w:t>
            </w:r>
          </w:p>
        </w:tc>
      </w:tr>
      <w:tr w:rsidR="00FC33AA" w:rsidRPr="00F01B1A" w14:paraId="1DE8232D" w14:textId="77777777" w:rsidTr="00FC33AA">
        <w:tc>
          <w:tcPr>
            <w:tcW w:w="1020" w:type="dxa"/>
            <w:vAlign w:val="bottom"/>
          </w:tcPr>
          <w:p w14:paraId="5721A25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53A-S2</w:t>
            </w:r>
          </w:p>
        </w:tc>
        <w:tc>
          <w:tcPr>
            <w:tcW w:w="769" w:type="dxa"/>
            <w:vAlign w:val="bottom"/>
          </w:tcPr>
          <w:p w14:paraId="405CCC53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1</w:t>
            </w:r>
          </w:p>
        </w:tc>
        <w:tc>
          <w:tcPr>
            <w:tcW w:w="686" w:type="dxa"/>
            <w:vAlign w:val="bottom"/>
          </w:tcPr>
          <w:p w14:paraId="43177042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1" w:type="dxa"/>
            <w:vAlign w:val="bottom"/>
          </w:tcPr>
          <w:p w14:paraId="753A613A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2</w:t>
            </w:r>
          </w:p>
          <w:p w14:paraId="5BB0D253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2981957E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20</w:t>
            </w:r>
          </w:p>
        </w:tc>
        <w:tc>
          <w:tcPr>
            <w:tcW w:w="753" w:type="dxa"/>
            <w:vAlign w:val="bottom"/>
          </w:tcPr>
          <w:p w14:paraId="6B50C65B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3384</w:t>
            </w:r>
          </w:p>
        </w:tc>
        <w:tc>
          <w:tcPr>
            <w:tcW w:w="753" w:type="dxa"/>
            <w:vAlign w:val="bottom"/>
          </w:tcPr>
          <w:p w14:paraId="14D68B1F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3363</w:t>
            </w:r>
          </w:p>
        </w:tc>
        <w:tc>
          <w:tcPr>
            <w:tcW w:w="3100" w:type="dxa"/>
            <w:vAlign w:val="bottom"/>
          </w:tcPr>
          <w:p w14:paraId="05A3D3B2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TAAGTCGTTAATCCCTTTTCT</w:t>
            </w:r>
          </w:p>
        </w:tc>
        <w:tc>
          <w:tcPr>
            <w:tcW w:w="1027" w:type="dxa"/>
            <w:vAlign w:val="bottom"/>
          </w:tcPr>
          <w:p w14:paraId="78FD0650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2</w:t>
            </w:r>
          </w:p>
        </w:tc>
      </w:tr>
      <w:tr w:rsidR="00FC33AA" w:rsidRPr="00F01B1A" w14:paraId="62499663" w14:textId="77777777" w:rsidTr="00FC33AA">
        <w:tc>
          <w:tcPr>
            <w:tcW w:w="1020" w:type="dxa"/>
            <w:vAlign w:val="bottom"/>
          </w:tcPr>
          <w:p w14:paraId="6D9A2F6A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48S-S3</w:t>
            </w:r>
          </w:p>
        </w:tc>
        <w:tc>
          <w:tcPr>
            <w:tcW w:w="769" w:type="dxa"/>
            <w:vAlign w:val="bottom"/>
          </w:tcPr>
          <w:p w14:paraId="4F19ECF1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3</w:t>
            </w:r>
          </w:p>
        </w:tc>
        <w:tc>
          <w:tcPr>
            <w:tcW w:w="686" w:type="dxa"/>
            <w:vAlign w:val="bottom"/>
          </w:tcPr>
          <w:p w14:paraId="30A3C812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21" w:type="dxa"/>
            <w:vAlign w:val="bottom"/>
          </w:tcPr>
          <w:p w14:paraId="163F314F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3</w:t>
            </w:r>
          </w:p>
          <w:p w14:paraId="11536437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47385484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21</w:t>
            </w:r>
          </w:p>
        </w:tc>
        <w:tc>
          <w:tcPr>
            <w:tcW w:w="753" w:type="dxa"/>
            <w:vAlign w:val="bottom"/>
          </w:tcPr>
          <w:p w14:paraId="570F312E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438</w:t>
            </w:r>
          </w:p>
        </w:tc>
        <w:tc>
          <w:tcPr>
            <w:tcW w:w="753" w:type="dxa"/>
            <w:vAlign w:val="bottom"/>
          </w:tcPr>
          <w:p w14:paraId="7CDE9AC2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457</w:t>
            </w:r>
          </w:p>
        </w:tc>
        <w:tc>
          <w:tcPr>
            <w:tcW w:w="3100" w:type="dxa"/>
            <w:vAlign w:val="bottom"/>
          </w:tcPr>
          <w:p w14:paraId="02E3F7A5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CGAGACACCACTCACATTTC</w:t>
            </w:r>
          </w:p>
        </w:tc>
        <w:tc>
          <w:tcPr>
            <w:tcW w:w="1027" w:type="dxa"/>
            <w:vAlign w:val="bottom"/>
          </w:tcPr>
          <w:p w14:paraId="7EA02F75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3</w:t>
            </w:r>
          </w:p>
        </w:tc>
      </w:tr>
      <w:tr w:rsidR="00FC33AA" w:rsidRPr="00F01B1A" w14:paraId="262EE8CD" w14:textId="77777777" w:rsidTr="00FC33AA">
        <w:tc>
          <w:tcPr>
            <w:tcW w:w="1020" w:type="dxa"/>
            <w:vAlign w:val="bottom"/>
          </w:tcPr>
          <w:p w14:paraId="3C1B40B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51A-S3</w:t>
            </w:r>
          </w:p>
        </w:tc>
        <w:tc>
          <w:tcPr>
            <w:tcW w:w="769" w:type="dxa"/>
            <w:vAlign w:val="bottom"/>
          </w:tcPr>
          <w:p w14:paraId="7C8D68EA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1</w:t>
            </w:r>
          </w:p>
        </w:tc>
        <w:tc>
          <w:tcPr>
            <w:tcW w:w="686" w:type="dxa"/>
            <w:vAlign w:val="bottom"/>
          </w:tcPr>
          <w:p w14:paraId="57FED61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1" w:type="dxa"/>
            <w:vAlign w:val="bottom"/>
          </w:tcPr>
          <w:p w14:paraId="666703CB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3</w:t>
            </w:r>
          </w:p>
          <w:p w14:paraId="190976BD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1B1CEB08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21</w:t>
            </w:r>
          </w:p>
        </w:tc>
        <w:tc>
          <w:tcPr>
            <w:tcW w:w="753" w:type="dxa"/>
            <w:vAlign w:val="bottom"/>
          </w:tcPr>
          <w:p w14:paraId="3F71587D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791</w:t>
            </w:r>
          </w:p>
        </w:tc>
        <w:tc>
          <w:tcPr>
            <w:tcW w:w="753" w:type="dxa"/>
            <w:vAlign w:val="bottom"/>
          </w:tcPr>
          <w:p w14:paraId="7A5C914B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773</w:t>
            </w:r>
          </w:p>
        </w:tc>
        <w:tc>
          <w:tcPr>
            <w:tcW w:w="3100" w:type="dxa"/>
            <w:vAlign w:val="bottom"/>
          </w:tcPr>
          <w:p w14:paraId="4C3EDAF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CATGGCAAATAGTTTCTGT</w:t>
            </w:r>
          </w:p>
        </w:tc>
        <w:tc>
          <w:tcPr>
            <w:tcW w:w="1027" w:type="dxa"/>
            <w:vAlign w:val="bottom"/>
          </w:tcPr>
          <w:p w14:paraId="22620A39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3</w:t>
            </w:r>
          </w:p>
        </w:tc>
      </w:tr>
      <w:tr w:rsidR="00FC33AA" w:rsidRPr="00F01B1A" w14:paraId="63180EA1" w14:textId="77777777" w:rsidTr="00FC33AA">
        <w:tc>
          <w:tcPr>
            <w:tcW w:w="1020" w:type="dxa"/>
            <w:vAlign w:val="bottom"/>
          </w:tcPr>
          <w:p w14:paraId="70A5CDDF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51S-S3</w:t>
            </w:r>
          </w:p>
        </w:tc>
        <w:tc>
          <w:tcPr>
            <w:tcW w:w="769" w:type="dxa"/>
            <w:vAlign w:val="bottom"/>
          </w:tcPr>
          <w:p w14:paraId="23D7D634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1</w:t>
            </w:r>
          </w:p>
        </w:tc>
        <w:tc>
          <w:tcPr>
            <w:tcW w:w="686" w:type="dxa"/>
            <w:vAlign w:val="bottom"/>
          </w:tcPr>
          <w:p w14:paraId="2A415BD7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1121" w:type="dxa"/>
            <w:vAlign w:val="bottom"/>
          </w:tcPr>
          <w:p w14:paraId="286CFD81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3</w:t>
            </w:r>
          </w:p>
          <w:p w14:paraId="784612C1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334A6E99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21</w:t>
            </w:r>
          </w:p>
        </w:tc>
        <w:tc>
          <w:tcPr>
            <w:tcW w:w="753" w:type="dxa"/>
            <w:vAlign w:val="bottom"/>
          </w:tcPr>
          <w:p w14:paraId="4981C06B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773</w:t>
            </w:r>
          </w:p>
        </w:tc>
        <w:tc>
          <w:tcPr>
            <w:tcW w:w="753" w:type="dxa"/>
            <w:vAlign w:val="bottom"/>
          </w:tcPr>
          <w:p w14:paraId="11BFA4BD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791</w:t>
            </w:r>
          </w:p>
        </w:tc>
        <w:tc>
          <w:tcPr>
            <w:tcW w:w="3100" w:type="dxa"/>
            <w:vAlign w:val="bottom"/>
          </w:tcPr>
          <w:p w14:paraId="001F8E4D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CAGAAACTATTTGCCATG</w:t>
            </w:r>
          </w:p>
        </w:tc>
        <w:tc>
          <w:tcPr>
            <w:tcW w:w="1027" w:type="dxa"/>
            <w:vAlign w:val="bottom"/>
          </w:tcPr>
          <w:p w14:paraId="55A2D6D2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3</w:t>
            </w:r>
          </w:p>
        </w:tc>
      </w:tr>
      <w:tr w:rsidR="00FC33AA" w:rsidRPr="00F01B1A" w14:paraId="22EBC953" w14:textId="77777777" w:rsidTr="00FC33AA">
        <w:tc>
          <w:tcPr>
            <w:tcW w:w="1020" w:type="dxa"/>
            <w:vAlign w:val="bottom"/>
          </w:tcPr>
          <w:p w14:paraId="2CF624A2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254A-S3</w:t>
            </w:r>
          </w:p>
        </w:tc>
        <w:tc>
          <w:tcPr>
            <w:tcW w:w="769" w:type="dxa"/>
            <w:vAlign w:val="bottom"/>
          </w:tcPr>
          <w:p w14:paraId="79E83523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VP1</w:t>
            </w:r>
          </w:p>
        </w:tc>
        <w:tc>
          <w:tcPr>
            <w:tcW w:w="686" w:type="dxa"/>
            <w:vAlign w:val="bottom"/>
          </w:tcPr>
          <w:p w14:paraId="5C4B7B32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121" w:type="dxa"/>
            <w:vAlign w:val="bottom"/>
          </w:tcPr>
          <w:p w14:paraId="56C21430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3</w:t>
            </w:r>
          </w:p>
          <w:p w14:paraId="6E8D6C45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Genbank</w:t>
            </w:r>
          </w:p>
          <w:p w14:paraId="427F966A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Y184221</w:t>
            </w:r>
          </w:p>
        </w:tc>
        <w:tc>
          <w:tcPr>
            <w:tcW w:w="753" w:type="dxa"/>
            <w:vAlign w:val="bottom"/>
          </w:tcPr>
          <w:p w14:paraId="33BA4A62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3377</w:t>
            </w:r>
          </w:p>
        </w:tc>
        <w:tc>
          <w:tcPr>
            <w:tcW w:w="753" w:type="dxa"/>
            <w:vAlign w:val="bottom"/>
          </w:tcPr>
          <w:p w14:paraId="0CC45E55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3356</w:t>
            </w:r>
          </w:p>
        </w:tc>
        <w:tc>
          <w:tcPr>
            <w:tcW w:w="3100" w:type="dxa"/>
            <w:vAlign w:val="bottom"/>
          </w:tcPr>
          <w:p w14:paraId="6463965A" w14:textId="77777777" w:rsidR="00FC33AA" w:rsidRPr="00F01B1A" w:rsidRDefault="00FC33AA" w:rsidP="00D42327">
            <w:pPr>
              <w:tabs>
                <w:tab w:val="left" w:pos="6512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ATATGTGGTTAATCCTTTCTCA</w:t>
            </w:r>
          </w:p>
        </w:tc>
        <w:tc>
          <w:tcPr>
            <w:tcW w:w="1027" w:type="dxa"/>
            <w:vAlign w:val="bottom"/>
          </w:tcPr>
          <w:p w14:paraId="5B8BF2BB" w14:textId="77777777" w:rsidR="00FC33AA" w:rsidRPr="00F01B1A" w:rsidRDefault="00FC33AA" w:rsidP="00D4232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1B1A">
              <w:rPr>
                <w:rFonts w:ascii="Times New Roman" w:hAnsi="Times New Roman" w:cs="Times New Roman"/>
                <w:sz w:val="20"/>
                <w:szCs w:val="20"/>
              </w:rPr>
              <w:t>Sabin 3</w:t>
            </w:r>
          </w:p>
        </w:tc>
      </w:tr>
    </w:tbl>
    <w:p w14:paraId="713BC116" w14:textId="77777777" w:rsidR="00FC33AA" w:rsidRPr="00A1335D" w:rsidRDefault="00FC33AA" w:rsidP="00A1335D">
      <w:pPr>
        <w:rPr>
          <w:rFonts w:asciiTheme="majorBidi" w:hAnsiTheme="majorBidi" w:cstheme="majorBidi"/>
          <w:sz w:val="24"/>
          <w:szCs w:val="24"/>
        </w:rPr>
      </w:pPr>
    </w:p>
    <w:sectPr w:rsidR="00FC33AA" w:rsidRPr="00A1335D" w:rsidSect="00A1335D">
      <w:footerReference w:type="default" r:id="rId8"/>
      <w:pgSz w:w="12240" w:h="15840"/>
      <w:pgMar w:top="1440" w:right="1440" w:bottom="1440" w:left="1440" w:header="72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38F3E1A" w14:textId="77777777" w:rsidR="00555084" w:rsidRDefault="00555084" w:rsidP="00C126A2">
      <w:pPr>
        <w:spacing w:after="0" w:line="240" w:lineRule="auto"/>
      </w:pPr>
      <w:r>
        <w:separator/>
      </w:r>
    </w:p>
  </w:endnote>
  <w:endnote w:type="continuationSeparator" w:id="0">
    <w:p w14:paraId="2C7C9F68" w14:textId="77777777" w:rsidR="00555084" w:rsidRDefault="00555084" w:rsidP="00C126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351337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7840F7" w14:textId="7048CEC5" w:rsidR="006C5B7C" w:rsidRDefault="006C5B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97857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3B67AC" w14:textId="77777777" w:rsidR="006C5B7C" w:rsidRDefault="006C5B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CF9796F" w14:textId="77777777" w:rsidR="00555084" w:rsidRDefault="00555084" w:rsidP="00C126A2">
      <w:pPr>
        <w:spacing w:after="0" w:line="240" w:lineRule="auto"/>
      </w:pPr>
      <w:r>
        <w:separator/>
      </w:r>
    </w:p>
  </w:footnote>
  <w:footnote w:type="continuationSeparator" w:id="0">
    <w:p w14:paraId="731F7DBB" w14:textId="77777777" w:rsidR="00555084" w:rsidRDefault="00555084" w:rsidP="00C126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EA9726D"/>
    <w:multiLevelType w:val="multilevel"/>
    <w:tmpl w:val="3DF694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773754CF"/>
    <w:multiLevelType w:val="hybridMultilevel"/>
    <w:tmpl w:val="35EC0DCA"/>
    <w:lvl w:ilvl="0" w:tplc="A6C8CB92">
      <w:start w:val="1"/>
      <w:numFmt w:val="lowerLetter"/>
      <w:lvlText w:val="%1."/>
      <w:lvlJc w:val="left"/>
      <w:pPr>
        <w:ind w:left="720" w:hanging="360"/>
      </w:pPr>
      <w:rPr>
        <w:rFonts w:eastAsiaTheme="minorEastAsia" w:hint="default"/>
        <w:b/>
        <w:color w:val="000000" w:themeColor="text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78799162">
    <w:abstractNumId w:val="0"/>
  </w:num>
  <w:num w:numId="2" w16cid:durableId="126179513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0061"/>
    <w:rsid w:val="00001577"/>
    <w:rsid w:val="0001663A"/>
    <w:rsid w:val="0002362B"/>
    <w:rsid w:val="000238DD"/>
    <w:rsid w:val="00031500"/>
    <w:rsid w:val="000341BC"/>
    <w:rsid w:val="00037F83"/>
    <w:rsid w:val="00046E76"/>
    <w:rsid w:val="00050246"/>
    <w:rsid w:val="00054FA5"/>
    <w:rsid w:val="000567DF"/>
    <w:rsid w:val="00085E5B"/>
    <w:rsid w:val="00087A29"/>
    <w:rsid w:val="00093534"/>
    <w:rsid w:val="00093ACB"/>
    <w:rsid w:val="00096E8E"/>
    <w:rsid w:val="000A3D20"/>
    <w:rsid w:val="000A7571"/>
    <w:rsid w:val="000B2248"/>
    <w:rsid w:val="000B4B2E"/>
    <w:rsid w:val="000B5ED7"/>
    <w:rsid w:val="000B6492"/>
    <w:rsid w:val="000B732D"/>
    <w:rsid w:val="000C725B"/>
    <w:rsid w:val="000D0A01"/>
    <w:rsid w:val="000D7EE3"/>
    <w:rsid w:val="000F5043"/>
    <w:rsid w:val="00103310"/>
    <w:rsid w:val="00113750"/>
    <w:rsid w:val="001209CF"/>
    <w:rsid w:val="00123EB3"/>
    <w:rsid w:val="001267F8"/>
    <w:rsid w:val="0013623A"/>
    <w:rsid w:val="00141B44"/>
    <w:rsid w:val="001422E5"/>
    <w:rsid w:val="001521F8"/>
    <w:rsid w:val="0015654E"/>
    <w:rsid w:val="00160CC1"/>
    <w:rsid w:val="00162921"/>
    <w:rsid w:val="00164DE7"/>
    <w:rsid w:val="0017123F"/>
    <w:rsid w:val="00174F1E"/>
    <w:rsid w:val="0017678C"/>
    <w:rsid w:val="0018380D"/>
    <w:rsid w:val="00193838"/>
    <w:rsid w:val="001A6222"/>
    <w:rsid w:val="001B1B91"/>
    <w:rsid w:val="001B22B5"/>
    <w:rsid w:val="001D57AA"/>
    <w:rsid w:val="001E35F0"/>
    <w:rsid w:val="001F4048"/>
    <w:rsid w:val="001F5889"/>
    <w:rsid w:val="001F5FCA"/>
    <w:rsid w:val="00203AC8"/>
    <w:rsid w:val="00206B28"/>
    <w:rsid w:val="0020769C"/>
    <w:rsid w:val="00213A86"/>
    <w:rsid w:val="00217CA9"/>
    <w:rsid w:val="0023752E"/>
    <w:rsid w:val="00237D94"/>
    <w:rsid w:val="00240C1C"/>
    <w:rsid w:val="00241D7A"/>
    <w:rsid w:val="002516F5"/>
    <w:rsid w:val="0025283F"/>
    <w:rsid w:val="0026668A"/>
    <w:rsid w:val="0027002B"/>
    <w:rsid w:val="002867FA"/>
    <w:rsid w:val="0029680C"/>
    <w:rsid w:val="002970BB"/>
    <w:rsid w:val="002A6339"/>
    <w:rsid w:val="002B108E"/>
    <w:rsid w:val="002B501F"/>
    <w:rsid w:val="002D2681"/>
    <w:rsid w:val="002E35CB"/>
    <w:rsid w:val="002E4CAC"/>
    <w:rsid w:val="00301A70"/>
    <w:rsid w:val="00301EB6"/>
    <w:rsid w:val="00302ADE"/>
    <w:rsid w:val="0030467D"/>
    <w:rsid w:val="003065D9"/>
    <w:rsid w:val="003113FE"/>
    <w:rsid w:val="00311AC2"/>
    <w:rsid w:val="00314572"/>
    <w:rsid w:val="00316030"/>
    <w:rsid w:val="00320788"/>
    <w:rsid w:val="0032183D"/>
    <w:rsid w:val="00321A79"/>
    <w:rsid w:val="00327AC8"/>
    <w:rsid w:val="00341428"/>
    <w:rsid w:val="003430A5"/>
    <w:rsid w:val="003456C5"/>
    <w:rsid w:val="003505F6"/>
    <w:rsid w:val="003534C2"/>
    <w:rsid w:val="003605F4"/>
    <w:rsid w:val="00366626"/>
    <w:rsid w:val="00374EA7"/>
    <w:rsid w:val="00382342"/>
    <w:rsid w:val="00383824"/>
    <w:rsid w:val="003968E2"/>
    <w:rsid w:val="003A0D0A"/>
    <w:rsid w:val="003B0FDD"/>
    <w:rsid w:val="003B1128"/>
    <w:rsid w:val="003E1F90"/>
    <w:rsid w:val="00401108"/>
    <w:rsid w:val="00405586"/>
    <w:rsid w:val="00415CDD"/>
    <w:rsid w:val="00417B1C"/>
    <w:rsid w:val="00421F09"/>
    <w:rsid w:val="00426213"/>
    <w:rsid w:val="00430061"/>
    <w:rsid w:val="004312E1"/>
    <w:rsid w:val="0043655D"/>
    <w:rsid w:val="00437FEB"/>
    <w:rsid w:val="004409CB"/>
    <w:rsid w:val="00441042"/>
    <w:rsid w:val="00442799"/>
    <w:rsid w:val="00451061"/>
    <w:rsid w:val="004549B3"/>
    <w:rsid w:val="004578FD"/>
    <w:rsid w:val="00460FAE"/>
    <w:rsid w:val="00462228"/>
    <w:rsid w:val="00462D9F"/>
    <w:rsid w:val="00467AA9"/>
    <w:rsid w:val="00473730"/>
    <w:rsid w:val="00475057"/>
    <w:rsid w:val="00480EDB"/>
    <w:rsid w:val="004930A6"/>
    <w:rsid w:val="00496E1B"/>
    <w:rsid w:val="004A251C"/>
    <w:rsid w:val="004A3CAB"/>
    <w:rsid w:val="004A5605"/>
    <w:rsid w:val="004A6DF6"/>
    <w:rsid w:val="004B2536"/>
    <w:rsid w:val="004C3FB6"/>
    <w:rsid w:val="004D4CF7"/>
    <w:rsid w:val="004D7D0D"/>
    <w:rsid w:val="004E2BFC"/>
    <w:rsid w:val="004F435D"/>
    <w:rsid w:val="00500AB3"/>
    <w:rsid w:val="00501BA8"/>
    <w:rsid w:val="00501D24"/>
    <w:rsid w:val="00513CE9"/>
    <w:rsid w:val="0051565E"/>
    <w:rsid w:val="005165FC"/>
    <w:rsid w:val="005204B4"/>
    <w:rsid w:val="0052688A"/>
    <w:rsid w:val="00532BD4"/>
    <w:rsid w:val="005346A6"/>
    <w:rsid w:val="005352DD"/>
    <w:rsid w:val="0055025B"/>
    <w:rsid w:val="00555084"/>
    <w:rsid w:val="00563000"/>
    <w:rsid w:val="005653F0"/>
    <w:rsid w:val="00565A93"/>
    <w:rsid w:val="005678F0"/>
    <w:rsid w:val="00582881"/>
    <w:rsid w:val="00586053"/>
    <w:rsid w:val="005864C1"/>
    <w:rsid w:val="005903B2"/>
    <w:rsid w:val="0059148F"/>
    <w:rsid w:val="005934C7"/>
    <w:rsid w:val="005A3997"/>
    <w:rsid w:val="005A4087"/>
    <w:rsid w:val="005C1B40"/>
    <w:rsid w:val="005C6DCD"/>
    <w:rsid w:val="005D24D2"/>
    <w:rsid w:val="005D2C86"/>
    <w:rsid w:val="005F732E"/>
    <w:rsid w:val="006036AA"/>
    <w:rsid w:val="00603E28"/>
    <w:rsid w:val="006125AA"/>
    <w:rsid w:val="0061736E"/>
    <w:rsid w:val="006229E5"/>
    <w:rsid w:val="00623593"/>
    <w:rsid w:val="00625F61"/>
    <w:rsid w:val="0062672F"/>
    <w:rsid w:val="00633756"/>
    <w:rsid w:val="00655510"/>
    <w:rsid w:val="00670453"/>
    <w:rsid w:val="00677BDF"/>
    <w:rsid w:val="00680255"/>
    <w:rsid w:val="00684662"/>
    <w:rsid w:val="00690D84"/>
    <w:rsid w:val="006919FD"/>
    <w:rsid w:val="00694892"/>
    <w:rsid w:val="006B2A63"/>
    <w:rsid w:val="006B4758"/>
    <w:rsid w:val="006C5B7C"/>
    <w:rsid w:val="006D0271"/>
    <w:rsid w:val="006D19DF"/>
    <w:rsid w:val="006D7396"/>
    <w:rsid w:val="006E581B"/>
    <w:rsid w:val="006E6956"/>
    <w:rsid w:val="006F4EF6"/>
    <w:rsid w:val="006F533C"/>
    <w:rsid w:val="006F5F27"/>
    <w:rsid w:val="006F6180"/>
    <w:rsid w:val="006F7844"/>
    <w:rsid w:val="00700AB6"/>
    <w:rsid w:val="007016DB"/>
    <w:rsid w:val="00701AC3"/>
    <w:rsid w:val="007059C6"/>
    <w:rsid w:val="00712D54"/>
    <w:rsid w:val="0071337B"/>
    <w:rsid w:val="007135A3"/>
    <w:rsid w:val="0071534B"/>
    <w:rsid w:val="00720792"/>
    <w:rsid w:val="00720D31"/>
    <w:rsid w:val="00721AAA"/>
    <w:rsid w:val="00727B8B"/>
    <w:rsid w:val="00736D96"/>
    <w:rsid w:val="00737FE4"/>
    <w:rsid w:val="00741EEE"/>
    <w:rsid w:val="007608E6"/>
    <w:rsid w:val="00767024"/>
    <w:rsid w:val="0077428E"/>
    <w:rsid w:val="0079230A"/>
    <w:rsid w:val="00794D65"/>
    <w:rsid w:val="00796D7F"/>
    <w:rsid w:val="007A1FB9"/>
    <w:rsid w:val="007B38BC"/>
    <w:rsid w:val="007B6C18"/>
    <w:rsid w:val="007C5F50"/>
    <w:rsid w:val="007E35FF"/>
    <w:rsid w:val="007F19C8"/>
    <w:rsid w:val="007F29FE"/>
    <w:rsid w:val="007F2F45"/>
    <w:rsid w:val="007F49AB"/>
    <w:rsid w:val="00803BE9"/>
    <w:rsid w:val="008047AF"/>
    <w:rsid w:val="00806B37"/>
    <w:rsid w:val="0081008C"/>
    <w:rsid w:val="00811463"/>
    <w:rsid w:val="008116B3"/>
    <w:rsid w:val="008124B4"/>
    <w:rsid w:val="00821793"/>
    <w:rsid w:val="0082420D"/>
    <w:rsid w:val="00824A62"/>
    <w:rsid w:val="008266A8"/>
    <w:rsid w:val="00826DC0"/>
    <w:rsid w:val="00836F46"/>
    <w:rsid w:val="00842CB0"/>
    <w:rsid w:val="00843AF5"/>
    <w:rsid w:val="0085692F"/>
    <w:rsid w:val="00873DA0"/>
    <w:rsid w:val="008800EF"/>
    <w:rsid w:val="008806E8"/>
    <w:rsid w:val="008836D8"/>
    <w:rsid w:val="0088531B"/>
    <w:rsid w:val="008853C7"/>
    <w:rsid w:val="008A5392"/>
    <w:rsid w:val="008A6F5D"/>
    <w:rsid w:val="008B1563"/>
    <w:rsid w:val="008B6010"/>
    <w:rsid w:val="008C0BDB"/>
    <w:rsid w:val="008C206A"/>
    <w:rsid w:val="008C57F9"/>
    <w:rsid w:val="008D512B"/>
    <w:rsid w:val="008E67D2"/>
    <w:rsid w:val="008F1E8B"/>
    <w:rsid w:val="008F4111"/>
    <w:rsid w:val="008F484B"/>
    <w:rsid w:val="008F55DF"/>
    <w:rsid w:val="008F61FD"/>
    <w:rsid w:val="00901FCD"/>
    <w:rsid w:val="00913E45"/>
    <w:rsid w:val="00917052"/>
    <w:rsid w:val="009179F8"/>
    <w:rsid w:val="009203B3"/>
    <w:rsid w:val="0092308F"/>
    <w:rsid w:val="00934506"/>
    <w:rsid w:val="00934987"/>
    <w:rsid w:val="00935243"/>
    <w:rsid w:val="009417FA"/>
    <w:rsid w:val="00944210"/>
    <w:rsid w:val="009516A8"/>
    <w:rsid w:val="0097130F"/>
    <w:rsid w:val="00971BF5"/>
    <w:rsid w:val="00973BF3"/>
    <w:rsid w:val="009819CA"/>
    <w:rsid w:val="00983372"/>
    <w:rsid w:val="00985F7A"/>
    <w:rsid w:val="0099607E"/>
    <w:rsid w:val="009964B4"/>
    <w:rsid w:val="009A6CCE"/>
    <w:rsid w:val="009A7D60"/>
    <w:rsid w:val="009B52A3"/>
    <w:rsid w:val="009C06BC"/>
    <w:rsid w:val="009C3E49"/>
    <w:rsid w:val="009C40F6"/>
    <w:rsid w:val="009C7020"/>
    <w:rsid w:val="009C7C3A"/>
    <w:rsid w:val="009E0C03"/>
    <w:rsid w:val="009E2FFA"/>
    <w:rsid w:val="009E3BDB"/>
    <w:rsid w:val="009E40D7"/>
    <w:rsid w:val="009F1F4B"/>
    <w:rsid w:val="009F4A70"/>
    <w:rsid w:val="00A03984"/>
    <w:rsid w:val="00A05D29"/>
    <w:rsid w:val="00A07FE0"/>
    <w:rsid w:val="00A12A49"/>
    <w:rsid w:val="00A1335D"/>
    <w:rsid w:val="00A1470C"/>
    <w:rsid w:val="00A207A6"/>
    <w:rsid w:val="00A21E0A"/>
    <w:rsid w:val="00A27FB4"/>
    <w:rsid w:val="00A30E5E"/>
    <w:rsid w:val="00A37506"/>
    <w:rsid w:val="00A37E39"/>
    <w:rsid w:val="00A41E5B"/>
    <w:rsid w:val="00A43D68"/>
    <w:rsid w:val="00A53C96"/>
    <w:rsid w:val="00A54117"/>
    <w:rsid w:val="00A62F97"/>
    <w:rsid w:val="00A64A07"/>
    <w:rsid w:val="00A74282"/>
    <w:rsid w:val="00A75118"/>
    <w:rsid w:val="00A75506"/>
    <w:rsid w:val="00A83078"/>
    <w:rsid w:val="00A85D9A"/>
    <w:rsid w:val="00A90912"/>
    <w:rsid w:val="00A957BB"/>
    <w:rsid w:val="00A9707D"/>
    <w:rsid w:val="00A970F1"/>
    <w:rsid w:val="00AA03D0"/>
    <w:rsid w:val="00AA4340"/>
    <w:rsid w:val="00AA5406"/>
    <w:rsid w:val="00AB2A4F"/>
    <w:rsid w:val="00AC2215"/>
    <w:rsid w:val="00AC24C7"/>
    <w:rsid w:val="00AC3162"/>
    <w:rsid w:val="00AC6AC2"/>
    <w:rsid w:val="00AD0965"/>
    <w:rsid w:val="00AD2229"/>
    <w:rsid w:val="00AE6635"/>
    <w:rsid w:val="00AF2E7A"/>
    <w:rsid w:val="00B01F10"/>
    <w:rsid w:val="00B27B7E"/>
    <w:rsid w:val="00B345D8"/>
    <w:rsid w:val="00B40CC5"/>
    <w:rsid w:val="00B44C62"/>
    <w:rsid w:val="00B47017"/>
    <w:rsid w:val="00B53B36"/>
    <w:rsid w:val="00B54620"/>
    <w:rsid w:val="00B64C90"/>
    <w:rsid w:val="00B7239D"/>
    <w:rsid w:val="00B7470A"/>
    <w:rsid w:val="00B77E5E"/>
    <w:rsid w:val="00B8323F"/>
    <w:rsid w:val="00B87F00"/>
    <w:rsid w:val="00B91198"/>
    <w:rsid w:val="00B92376"/>
    <w:rsid w:val="00BA3467"/>
    <w:rsid w:val="00BA5213"/>
    <w:rsid w:val="00BB4B4C"/>
    <w:rsid w:val="00BC042F"/>
    <w:rsid w:val="00BC10BA"/>
    <w:rsid w:val="00BC66A5"/>
    <w:rsid w:val="00BD5D05"/>
    <w:rsid w:val="00BE6263"/>
    <w:rsid w:val="00BE7089"/>
    <w:rsid w:val="00BF2A86"/>
    <w:rsid w:val="00BF409A"/>
    <w:rsid w:val="00BF609D"/>
    <w:rsid w:val="00BF6EC2"/>
    <w:rsid w:val="00C03FEA"/>
    <w:rsid w:val="00C0400F"/>
    <w:rsid w:val="00C04B45"/>
    <w:rsid w:val="00C06461"/>
    <w:rsid w:val="00C071AE"/>
    <w:rsid w:val="00C1145C"/>
    <w:rsid w:val="00C12664"/>
    <w:rsid w:val="00C126A2"/>
    <w:rsid w:val="00C1577D"/>
    <w:rsid w:val="00C16ADB"/>
    <w:rsid w:val="00C17D7C"/>
    <w:rsid w:val="00C23438"/>
    <w:rsid w:val="00C23D0F"/>
    <w:rsid w:val="00C265E6"/>
    <w:rsid w:val="00C3429A"/>
    <w:rsid w:val="00C36A81"/>
    <w:rsid w:val="00C40C3A"/>
    <w:rsid w:val="00C522E7"/>
    <w:rsid w:val="00C542E5"/>
    <w:rsid w:val="00C5766B"/>
    <w:rsid w:val="00C624F8"/>
    <w:rsid w:val="00C629E2"/>
    <w:rsid w:val="00C6442B"/>
    <w:rsid w:val="00C667E7"/>
    <w:rsid w:val="00C70124"/>
    <w:rsid w:val="00C71A9E"/>
    <w:rsid w:val="00C72777"/>
    <w:rsid w:val="00C732B3"/>
    <w:rsid w:val="00C93145"/>
    <w:rsid w:val="00C97857"/>
    <w:rsid w:val="00CA0E8E"/>
    <w:rsid w:val="00CA5C4B"/>
    <w:rsid w:val="00CB1495"/>
    <w:rsid w:val="00CB42EE"/>
    <w:rsid w:val="00CB49A9"/>
    <w:rsid w:val="00CB55D9"/>
    <w:rsid w:val="00CB6D89"/>
    <w:rsid w:val="00CB715B"/>
    <w:rsid w:val="00CC19BD"/>
    <w:rsid w:val="00CC5F33"/>
    <w:rsid w:val="00CC6D4C"/>
    <w:rsid w:val="00CD0EB7"/>
    <w:rsid w:val="00CD207D"/>
    <w:rsid w:val="00CE30CB"/>
    <w:rsid w:val="00CE530F"/>
    <w:rsid w:val="00CF562F"/>
    <w:rsid w:val="00CF75E8"/>
    <w:rsid w:val="00D004A5"/>
    <w:rsid w:val="00D01BC0"/>
    <w:rsid w:val="00D01DFB"/>
    <w:rsid w:val="00D1497C"/>
    <w:rsid w:val="00D263D0"/>
    <w:rsid w:val="00D40DE3"/>
    <w:rsid w:val="00D428F2"/>
    <w:rsid w:val="00D51CBF"/>
    <w:rsid w:val="00D569A4"/>
    <w:rsid w:val="00D613E6"/>
    <w:rsid w:val="00D65861"/>
    <w:rsid w:val="00D67274"/>
    <w:rsid w:val="00D7520B"/>
    <w:rsid w:val="00D75D85"/>
    <w:rsid w:val="00D82D1F"/>
    <w:rsid w:val="00D8601A"/>
    <w:rsid w:val="00D87BAA"/>
    <w:rsid w:val="00D87BD5"/>
    <w:rsid w:val="00D92499"/>
    <w:rsid w:val="00DA5932"/>
    <w:rsid w:val="00DB2C25"/>
    <w:rsid w:val="00DC0A3F"/>
    <w:rsid w:val="00DE59BD"/>
    <w:rsid w:val="00DF08A9"/>
    <w:rsid w:val="00DF31CB"/>
    <w:rsid w:val="00E010C7"/>
    <w:rsid w:val="00E1114A"/>
    <w:rsid w:val="00E203B8"/>
    <w:rsid w:val="00E34D85"/>
    <w:rsid w:val="00E426F9"/>
    <w:rsid w:val="00E4354B"/>
    <w:rsid w:val="00E4543F"/>
    <w:rsid w:val="00E46440"/>
    <w:rsid w:val="00E4739D"/>
    <w:rsid w:val="00E539EF"/>
    <w:rsid w:val="00E5443B"/>
    <w:rsid w:val="00E549AA"/>
    <w:rsid w:val="00E623E2"/>
    <w:rsid w:val="00E636FE"/>
    <w:rsid w:val="00E64C92"/>
    <w:rsid w:val="00E65BD7"/>
    <w:rsid w:val="00E75046"/>
    <w:rsid w:val="00E76869"/>
    <w:rsid w:val="00E81435"/>
    <w:rsid w:val="00E82618"/>
    <w:rsid w:val="00E829EB"/>
    <w:rsid w:val="00E8718C"/>
    <w:rsid w:val="00E92475"/>
    <w:rsid w:val="00E9600F"/>
    <w:rsid w:val="00E9684C"/>
    <w:rsid w:val="00E96C22"/>
    <w:rsid w:val="00E97858"/>
    <w:rsid w:val="00EA0892"/>
    <w:rsid w:val="00EA5820"/>
    <w:rsid w:val="00EB0E77"/>
    <w:rsid w:val="00EB73BB"/>
    <w:rsid w:val="00EC0D5F"/>
    <w:rsid w:val="00EC27C0"/>
    <w:rsid w:val="00EC59D7"/>
    <w:rsid w:val="00EC6AB0"/>
    <w:rsid w:val="00EC7208"/>
    <w:rsid w:val="00ED60F8"/>
    <w:rsid w:val="00ED7750"/>
    <w:rsid w:val="00EE1D31"/>
    <w:rsid w:val="00EE2EA2"/>
    <w:rsid w:val="00EE64C8"/>
    <w:rsid w:val="00EF163E"/>
    <w:rsid w:val="00EF1935"/>
    <w:rsid w:val="00EF5390"/>
    <w:rsid w:val="00EF795E"/>
    <w:rsid w:val="00F0294D"/>
    <w:rsid w:val="00F0422F"/>
    <w:rsid w:val="00F11651"/>
    <w:rsid w:val="00F140FE"/>
    <w:rsid w:val="00F151A3"/>
    <w:rsid w:val="00F2170E"/>
    <w:rsid w:val="00F21730"/>
    <w:rsid w:val="00F23570"/>
    <w:rsid w:val="00F30DD6"/>
    <w:rsid w:val="00F3137B"/>
    <w:rsid w:val="00F347DB"/>
    <w:rsid w:val="00F52907"/>
    <w:rsid w:val="00F544DA"/>
    <w:rsid w:val="00F5689B"/>
    <w:rsid w:val="00F62ACF"/>
    <w:rsid w:val="00F63B47"/>
    <w:rsid w:val="00F64036"/>
    <w:rsid w:val="00F675D6"/>
    <w:rsid w:val="00F70481"/>
    <w:rsid w:val="00F71929"/>
    <w:rsid w:val="00F7551B"/>
    <w:rsid w:val="00F76A29"/>
    <w:rsid w:val="00F77B8A"/>
    <w:rsid w:val="00F77FA6"/>
    <w:rsid w:val="00F77FD9"/>
    <w:rsid w:val="00F865EC"/>
    <w:rsid w:val="00FA26BF"/>
    <w:rsid w:val="00FB1F0E"/>
    <w:rsid w:val="00FB525B"/>
    <w:rsid w:val="00FC33AA"/>
    <w:rsid w:val="00FC39AA"/>
    <w:rsid w:val="00FC68A0"/>
    <w:rsid w:val="00FD0303"/>
    <w:rsid w:val="00FD2CB6"/>
    <w:rsid w:val="00FD335F"/>
    <w:rsid w:val="00FD51D7"/>
    <w:rsid w:val="00FD75DD"/>
    <w:rsid w:val="00FE53A9"/>
    <w:rsid w:val="00FE713A"/>
    <w:rsid w:val="00FE75D3"/>
    <w:rsid w:val="00FF2526"/>
    <w:rsid w:val="00FF29A6"/>
    <w:rsid w:val="00FF4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74FE53C"/>
  <w14:defaultImageDpi w14:val="0"/>
  <w15:docId w15:val="{A063B607-C6E3-49E2-8C09-D141B4CBD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09CB"/>
    <w:pPr>
      <w:spacing w:after="0" w:line="240" w:lineRule="auto"/>
    </w:pPr>
  </w:style>
  <w:style w:type="paragraph" w:customStyle="1" w:styleId="dx-doi">
    <w:name w:val="dx-doi"/>
    <w:basedOn w:val="Normal"/>
    <w:rsid w:val="00085E5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085E5B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C126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26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26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26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2664"/>
    <w:rPr>
      <w:b/>
      <w:bCs/>
      <w:sz w:val="20"/>
      <w:szCs w:val="20"/>
    </w:rPr>
  </w:style>
  <w:style w:type="paragraph" w:styleId="NoSpacing">
    <w:name w:val="No Spacing"/>
    <w:link w:val="NoSpacingChar"/>
    <w:uiPriority w:val="1"/>
    <w:qFormat/>
    <w:rsid w:val="00054FA5"/>
    <w:pPr>
      <w:spacing w:after="0" w:line="240" w:lineRule="auto"/>
    </w:pPr>
    <w:rPr>
      <w:kern w:val="0"/>
      <w:lang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054FA5"/>
    <w:rPr>
      <w:kern w:val="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C624F8"/>
    <w:pPr>
      <w:ind w:left="720"/>
      <w:contextualSpacing/>
    </w:pPr>
  </w:style>
  <w:style w:type="table" w:styleId="TableGrid">
    <w:name w:val="Table Grid"/>
    <w:basedOn w:val="TableNormal"/>
    <w:uiPriority w:val="59"/>
    <w:rsid w:val="005346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5346A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443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12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26A2"/>
  </w:style>
  <w:style w:type="paragraph" w:styleId="Footer">
    <w:name w:val="footer"/>
    <w:basedOn w:val="Normal"/>
    <w:link w:val="FooterChar"/>
    <w:uiPriority w:val="99"/>
    <w:unhideWhenUsed/>
    <w:rsid w:val="00C126A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6A2"/>
  </w:style>
  <w:style w:type="character" w:styleId="LineNumber">
    <w:name w:val="line number"/>
    <w:basedOn w:val="DefaultParagraphFont"/>
    <w:uiPriority w:val="99"/>
    <w:semiHidden/>
    <w:unhideWhenUsed/>
    <w:rsid w:val="00C126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75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21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55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9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03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16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4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B0BA7D-E976-4145-930A-39A24C6E0B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2</Pages>
  <Words>354</Words>
  <Characters>202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rra Sakr</dc:creator>
  <cp:keywords/>
  <dc:description/>
  <cp:lastModifiedBy>KhaledaboShanab</cp:lastModifiedBy>
  <cp:revision>6</cp:revision>
  <dcterms:created xsi:type="dcterms:W3CDTF">2024-03-25T15:35:00Z</dcterms:created>
  <dcterms:modified xsi:type="dcterms:W3CDTF">2024-05-16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2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9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99dfa29-fb01-316a-95b1-71dc119b0d1c</vt:lpwstr>
  </property>
  <property fmtid="{D5CDD505-2E9C-101B-9397-08002B2CF9AE}" pid="24" name="Mendeley Citation Style_1">
    <vt:lpwstr>http://www.zotero.org/styles/vancouver</vt:lpwstr>
  </property>
  <property fmtid="{D5CDD505-2E9C-101B-9397-08002B2CF9AE}" pid="25" name="GrammarlyDocumentId">
    <vt:lpwstr>c480e311144b74f90a5800e30180ede1a2f4e4fd61062432e1f1049d39013a84</vt:lpwstr>
  </property>
</Properties>
</file>